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61A" w:rsidRDefault="004960BB">
      <w:r w:rsidRPr="00DD255B">
        <w:rPr>
          <w:b/>
        </w:rPr>
        <w:t>S</w:t>
      </w:r>
      <w:r>
        <w:rPr>
          <w:b/>
        </w:rPr>
        <w:t>2</w:t>
      </w:r>
      <w:r w:rsidRPr="00DD255B">
        <w:rPr>
          <w:b/>
        </w:rPr>
        <w:t xml:space="preserve"> </w:t>
      </w:r>
      <w:r w:rsidR="0099761A" w:rsidRPr="00DD255B">
        <w:rPr>
          <w:b/>
        </w:rPr>
        <w:t>Table</w:t>
      </w:r>
      <w:r w:rsidR="00A85A9C">
        <w:t xml:space="preserve">: </w:t>
      </w:r>
      <w:r w:rsidR="0099761A">
        <w:t>RT-PCR Primers</w:t>
      </w:r>
    </w:p>
    <w:tbl>
      <w:tblPr>
        <w:tblStyle w:val="TableGrid"/>
        <w:tblW w:w="8190" w:type="dxa"/>
        <w:tblLayout w:type="fixed"/>
        <w:tblLook w:val="04A0" w:firstRow="1" w:lastRow="0" w:firstColumn="1" w:lastColumn="0" w:noHBand="0" w:noVBand="1"/>
      </w:tblPr>
      <w:tblGrid>
        <w:gridCol w:w="2340"/>
        <w:gridCol w:w="2430"/>
        <w:gridCol w:w="3420"/>
      </w:tblGrid>
      <w:tr w:rsidR="0099761A" w:rsidRPr="00573618" w:rsidTr="0099761A">
        <w:trPr>
          <w:trHeight w:val="458"/>
        </w:trPr>
        <w:tc>
          <w:tcPr>
            <w:tcW w:w="2340" w:type="dxa"/>
            <w:vAlign w:val="center"/>
          </w:tcPr>
          <w:p w:rsidR="0099761A" w:rsidRPr="0099761A" w:rsidRDefault="00A85A9C" w:rsidP="0099761A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 xml:space="preserve">Human </w:t>
            </w:r>
            <w:r w:rsidR="0099761A" w:rsidRPr="0099761A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Target Gene</w:t>
            </w:r>
          </w:p>
        </w:tc>
        <w:tc>
          <w:tcPr>
            <w:tcW w:w="2430" w:type="dxa"/>
            <w:vAlign w:val="center"/>
          </w:tcPr>
          <w:p w:rsidR="0099761A" w:rsidRPr="0099761A" w:rsidRDefault="0099761A" w:rsidP="009976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20" w:type="dxa"/>
            <w:vAlign w:val="center"/>
          </w:tcPr>
          <w:p w:rsidR="0099761A" w:rsidRPr="0099761A" w:rsidRDefault="0099761A" w:rsidP="0099761A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99761A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99761A" w:rsidRPr="00573618" w:rsidTr="007A5C88">
        <w:trPr>
          <w:trHeight w:val="530"/>
        </w:trPr>
        <w:tc>
          <w:tcPr>
            <w:tcW w:w="2340" w:type="dxa"/>
            <w:vAlign w:val="center"/>
          </w:tcPr>
          <w:p w:rsidR="0099761A" w:rsidRPr="0099761A" w:rsidRDefault="0099761A" w:rsidP="005240DB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9761A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CK19</w:t>
            </w:r>
          </w:p>
        </w:tc>
        <w:tc>
          <w:tcPr>
            <w:tcW w:w="2430" w:type="dxa"/>
            <w:vAlign w:val="center"/>
          </w:tcPr>
          <w:p w:rsidR="0099761A" w:rsidRPr="0099761A" w:rsidRDefault="0099761A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99761A" w:rsidRPr="0099761A" w:rsidRDefault="0099761A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420" w:type="dxa"/>
            <w:vAlign w:val="center"/>
          </w:tcPr>
          <w:p w:rsidR="0099761A" w:rsidRPr="0099761A" w:rsidRDefault="0099761A" w:rsidP="005240D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9761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CGAGCTAGAGGTGAAGATC</w:t>
            </w:r>
          </w:p>
          <w:p w:rsidR="0099761A" w:rsidRPr="0099761A" w:rsidRDefault="0099761A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ATCCTGGAGTTCTCAATGGTG</w:t>
            </w:r>
          </w:p>
        </w:tc>
      </w:tr>
      <w:tr w:rsidR="0099761A" w:rsidRPr="00573618" w:rsidTr="007A5C88">
        <w:trPr>
          <w:trHeight w:val="602"/>
        </w:trPr>
        <w:tc>
          <w:tcPr>
            <w:tcW w:w="2340" w:type="dxa"/>
            <w:vAlign w:val="center"/>
          </w:tcPr>
          <w:p w:rsidR="0099761A" w:rsidRPr="0099761A" w:rsidRDefault="0099761A" w:rsidP="005240DB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9761A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CK7</w:t>
            </w:r>
          </w:p>
        </w:tc>
        <w:tc>
          <w:tcPr>
            <w:tcW w:w="2430" w:type="dxa"/>
            <w:vAlign w:val="center"/>
          </w:tcPr>
          <w:p w:rsidR="0099761A" w:rsidRPr="0099761A" w:rsidRDefault="0099761A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99761A" w:rsidRPr="0099761A" w:rsidRDefault="0099761A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420" w:type="dxa"/>
            <w:vAlign w:val="center"/>
          </w:tcPr>
          <w:p w:rsidR="0099761A" w:rsidRPr="0099761A" w:rsidRDefault="0099761A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CTTCTGTCTTACGGCGACTAAG</w:t>
            </w:r>
          </w:p>
          <w:p w:rsidR="0099761A" w:rsidRPr="0099761A" w:rsidRDefault="0099761A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AGGTCTAACTCTACTGTCAGGG</w:t>
            </w:r>
          </w:p>
        </w:tc>
      </w:tr>
      <w:tr w:rsidR="007A5C88" w:rsidRPr="00573618" w:rsidTr="007A5C88">
        <w:trPr>
          <w:trHeight w:val="575"/>
        </w:trPr>
        <w:tc>
          <w:tcPr>
            <w:tcW w:w="2340" w:type="dxa"/>
            <w:vAlign w:val="center"/>
          </w:tcPr>
          <w:p w:rsidR="007A5C88" w:rsidRPr="0099761A" w:rsidRDefault="000D2357" w:rsidP="005240DB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FN</w:t>
            </w:r>
          </w:p>
        </w:tc>
        <w:tc>
          <w:tcPr>
            <w:tcW w:w="2430" w:type="dxa"/>
            <w:vAlign w:val="center"/>
          </w:tcPr>
          <w:p w:rsidR="007A5C88" w:rsidRPr="0099761A" w:rsidRDefault="007A5C88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7A5C88" w:rsidRPr="0099761A" w:rsidRDefault="007A5C88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420" w:type="dxa"/>
            <w:vAlign w:val="center"/>
          </w:tcPr>
          <w:p w:rsidR="007A5C88" w:rsidRDefault="007A5C88" w:rsidP="00524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AAATCAACAGTGGGAGC</w:t>
            </w:r>
          </w:p>
          <w:p w:rsidR="007A5C88" w:rsidRPr="005240DB" w:rsidRDefault="007A5C88" w:rsidP="00524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CAGATCATGGAGTCTTTA</w:t>
            </w:r>
          </w:p>
        </w:tc>
      </w:tr>
      <w:tr w:rsidR="007A5C88" w:rsidRPr="00573618" w:rsidTr="0099761A">
        <w:tc>
          <w:tcPr>
            <w:tcW w:w="2340" w:type="dxa"/>
            <w:vAlign w:val="center"/>
          </w:tcPr>
          <w:p w:rsidR="007A5C88" w:rsidRPr="0099761A" w:rsidRDefault="007F42F6" w:rsidP="005240DB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2430" w:type="dxa"/>
            <w:vAlign w:val="center"/>
          </w:tcPr>
          <w:p w:rsidR="007F42F6" w:rsidRPr="0099761A" w:rsidRDefault="007F42F6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7A5C88" w:rsidRPr="0099761A" w:rsidRDefault="007F42F6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420" w:type="dxa"/>
            <w:vAlign w:val="center"/>
          </w:tcPr>
          <w:p w:rsidR="007A5C88" w:rsidRDefault="007F42F6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CAGTGTTACCAGCATTTG</w:t>
            </w:r>
          </w:p>
          <w:p w:rsidR="007F42F6" w:rsidRPr="0099761A" w:rsidRDefault="007F42F6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GTTATTGGGAAGCCGTC</w:t>
            </w:r>
          </w:p>
        </w:tc>
      </w:tr>
      <w:tr w:rsidR="007F42F6" w:rsidRPr="00573618" w:rsidTr="0099761A">
        <w:tc>
          <w:tcPr>
            <w:tcW w:w="2340" w:type="dxa"/>
            <w:vAlign w:val="center"/>
          </w:tcPr>
          <w:p w:rsidR="007F42F6" w:rsidRDefault="007F42F6" w:rsidP="005240DB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Shh</w:t>
            </w:r>
          </w:p>
        </w:tc>
        <w:tc>
          <w:tcPr>
            <w:tcW w:w="2430" w:type="dxa"/>
            <w:vAlign w:val="center"/>
          </w:tcPr>
          <w:p w:rsidR="007F42F6" w:rsidRPr="0099761A" w:rsidRDefault="007F42F6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7F42F6" w:rsidRPr="0099761A" w:rsidRDefault="007F42F6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420" w:type="dxa"/>
            <w:vAlign w:val="center"/>
          </w:tcPr>
          <w:p w:rsidR="007F42F6" w:rsidRDefault="007F42F6" w:rsidP="00524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ACGAGTCCAAGGCACATATC</w:t>
            </w:r>
          </w:p>
          <w:p w:rsidR="007F42F6" w:rsidRPr="005240DB" w:rsidRDefault="007F42F6" w:rsidP="00524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GTCCTTCACCAGCTTG</w:t>
            </w:r>
          </w:p>
        </w:tc>
      </w:tr>
      <w:tr w:rsidR="00B24E48" w:rsidTr="005240DB">
        <w:tc>
          <w:tcPr>
            <w:tcW w:w="2340" w:type="dxa"/>
            <w:vAlign w:val="center"/>
          </w:tcPr>
          <w:p w:rsidR="00B24E48" w:rsidRDefault="00B24E48" w:rsidP="005240DB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Gli-1</w:t>
            </w:r>
          </w:p>
        </w:tc>
        <w:tc>
          <w:tcPr>
            <w:tcW w:w="2430" w:type="dxa"/>
          </w:tcPr>
          <w:p w:rsidR="00B24E48" w:rsidRPr="0099761A" w:rsidRDefault="00B24E48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B24E48" w:rsidRPr="0099761A" w:rsidRDefault="00B24E48" w:rsidP="00524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420" w:type="dxa"/>
          </w:tcPr>
          <w:p w:rsidR="00B24E48" w:rsidRDefault="00B24E48" w:rsidP="005240DB"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CCAACTCCACAGGCATACAG</w:t>
            </w:r>
          </w:p>
          <w:p w:rsidR="00B24E48" w:rsidRPr="005240DB" w:rsidRDefault="00B24E48" w:rsidP="005240DB"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ATACACAGATTCAGGCTCACG</w:t>
            </w:r>
          </w:p>
        </w:tc>
      </w:tr>
    </w:tbl>
    <w:p w:rsidR="00233BE0" w:rsidRDefault="00233BE0" w:rsidP="00233BE0">
      <w:bookmarkStart w:id="0" w:name="_GoBack"/>
      <w:bookmarkEnd w:id="0"/>
    </w:p>
    <w:tbl>
      <w:tblPr>
        <w:tblStyle w:val="TableGrid"/>
        <w:tblW w:w="8190" w:type="dxa"/>
        <w:tblLayout w:type="fixed"/>
        <w:tblLook w:val="04A0" w:firstRow="1" w:lastRow="0" w:firstColumn="1" w:lastColumn="0" w:noHBand="0" w:noVBand="1"/>
      </w:tblPr>
      <w:tblGrid>
        <w:gridCol w:w="2340"/>
        <w:gridCol w:w="2430"/>
        <w:gridCol w:w="3420"/>
      </w:tblGrid>
      <w:tr w:rsidR="00233BE0" w:rsidRPr="00573618" w:rsidTr="00BB61BC">
        <w:trPr>
          <w:trHeight w:val="458"/>
        </w:trPr>
        <w:tc>
          <w:tcPr>
            <w:tcW w:w="2340" w:type="dxa"/>
            <w:vAlign w:val="center"/>
          </w:tcPr>
          <w:p w:rsidR="00233BE0" w:rsidRPr="0099761A" w:rsidRDefault="00A85A9C" w:rsidP="00BB61BC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 xml:space="preserve">Mouse </w:t>
            </w:r>
            <w:r w:rsidR="00233BE0" w:rsidRPr="0099761A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Target Gene</w:t>
            </w:r>
          </w:p>
        </w:tc>
        <w:tc>
          <w:tcPr>
            <w:tcW w:w="2430" w:type="dxa"/>
            <w:vAlign w:val="center"/>
          </w:tcPr>
          <w:p w:rsidR="00233BE0" w:rsidRPr="0099761A" w:rsidRDefault="00233BE0" w:rsidP="00BB61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20" w:type="dxa"/>
            <w:vAlign w:val="center"/>
          </w:tcPr>
          <w:p w:rsidR="00233BE0" w:rsidRPr="0099761A" w:rsidRDefault="00233BE0" w:rsidP="00BB61BC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99761A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233BE0" w:rsidRPr="00573618" w:rsidTr="00BB61BC">
        <w:trPr>
          <w:trHeight w:val="530"/>
        </w:trPr>
        <w:tc>
          <w:tcPr>
            <w:tcW w:w="2340" w:type="dxa"/>
            <w:vAlign w:val="center"/>
          </w:tcPr>
          <w:p w:rsidR="00233BE0" w:rsidRPr="0099761A" w:rsidRDefault="00233BE0" w:rsidP="00BB61BC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9761A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CK19</w:t>
            </w:r>
          </w:p>
        </w:tc>
        <w:tc>
          <w:tcPr>
            <w:tcW w:w="2430" w:type="dxa"/>
            <w:vAlign w:val="center"/>
          </w:tcPr>
          <w:p w:rsidR="00233BE0" w:rsidRPr="0099761A" w:rsidRDefault="00233BE0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233BE0" w:rsidRPr="0099761A" w:rsidRDefault="00233BE0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420" w:type="dxa"/>
            <w:vAlign w:val="center"/>
          </w:tcPr>
          <w:p w:rsidR="00233BE0" w:rsidRDefault="00233BE0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CCGAGATTACAACCACTAC</w:t>
            </w:r>
          </w:p>
          <w:p w:rsidR="00233BE0" w:rsidRPr="0099761A" w:rsidRDefault="00233BE0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TCTGTCTCAAACTTGGTTCTG</w:t>
            </w:r>
          </w:p>
        </w:tc>
      </w:tr>
      <w:tr w:rsidR="00233BE0" w:rsidRPr="00573618" w:rsidTr="00BB61BC">
        <w:trPr>
          <w:trHeight w:val="602"/>
        </w:trPr>
        <w:tc>
          <w:tcPr>
            <w:tcW w:w="2340" w:type="dxa"/>
            <w:vAlign w:val="center"/>
          </w:tcPr>
          <w:p w:rsidR="00233BE0" w:rsidRPr="0099761A" w:rsidRDefault="00233BE0" w:rsidP="00BB61BC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9761A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CK7</w:t>
            </w:r>
          </w:p>
        </w:tc>
        <w:tc>
          <w:tcPr>
            <w:tcW w:w="2430" w:type="dxa"/>
            <w:vAlign w:val="center"/>
          </w:tcPr>
          <w:p w:rsidR="00233BE0" w:rsidRPr="0099761A" w:rsidRDefault="00233BE0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233BE0" w:rsidRPr="0099761A" w:rsidRDefault="00233BE0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420" w:type="dxa"/>
            <w:vAlign w:val="center"/>
          </w:tcPr>
          <w:p w:rsidR="00233BE0" w:rsidRDefault="00233BE0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AGATTGCGGAGATGAACC</w:t>
            </w:r>
          </w:p>
          <w:p w:rsidR="00233BE0" w:rsidRPr="0099761A" w:rsidRDefault="00233BE0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ATGCTGGACTCTAACTTGG</w:t>
            </w:r>
          </w:p>
        </w:tc>
      </w:tr>
      <w:tr w:rsidR="00233BE0" w:rsidRPr="00573618" w:rsidTr="00BB61BC">
        <w:trPr>
          <w:trHeight w:val="575"/>
        </w:trPr>
        <w:tc>
          <w:tcPr>
            <w:tcW w:w="2340" w:type="dxa"/>
            <w:vAlign w:val="center"/>
          </w:tcPr>
          <w:p w:rsidR="00233BE0" w:rsidRPr="0099761A" w:rsidRDefault="000D2357" w:rsidP="00BB61BC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FN</w:t>
            </w:r>
          </w:p>
        </w:tc>
        <w:tc>
          <w:tcPr>
            <w:tcW w:w="2430" w:type="dxa"/>
            <w:vAlign w:val="center"/>
          </w:tcPr>
          <w:p w:rsidR="00233BE0" w:rsidRPr="0099761A" w:rsidRDefault="00233BE0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233BE0" w:rsidRPr="0099761A" w:rsidRDefault="00233BE0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420" w:type="dxa"/>
            <w:vAlign w:val="center"/>
          </w:tcPr>
          <w:p w:rsidR="00233BE0" w:rsidRDefault="00233BE0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TCGACAAGTGCATGG</w:t>
            </w:r>
          </w:p>
          <w:p w:rsidR="00233BE0" w:rsidRPr="0099761A" w:rsidRDefault="00233BE0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AAACCAGGACCAGACTAAG</w:t>
            </w:r>
          </w:p>
        </w:tc>
      </w:tr>
      <w:tr w:rsidR="005157D4" w:rsidRPr="00573618" w:rsidTr="00BB61BC">
        <w:trPr>
          <w:trHeight w:val="575"/>
        </w:trPr>
        <w:tc>
          <w:tcPr>
            <w:tcW w:w="2340" w:type="dxa"/>
            <w:vAlign w:val="center"/>
          </w:tcPr>
          <w:p w:rsidR="005157D4" w:rsidRDefault="005157D4" w:rsidP="00BB61BC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2430" w:type="dxa"/>
            <w:vAlign w:val="center"/>
          </w:tcPr>
          <w:p w:rsidR="005157D4" w:rsidRPr="0099761A" w:rsidRDefault="005157D4" w:rsidP="005157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5157D4" w:rsidRPr="0099761A" w:rsidRDefault="005157D4" w:rsidP="005157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1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420" w:type="dxa"/>
            <w:vAlign w:val="center"/>
          </w:tcPr>
          <w:p w:rsidR="005157D4" w:rsidRDefault="005157D4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CCGTTAAAGACCCTGAATG</w:t>
            </w:r>
          </w:p>
          <w:p w:rsidR="005157D4" w:rsidRDefault="005157D4" w:rsidP="00BB6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AAAGTGCCTACCTGATCC</w:t>
            </w:r>
          </w:p>
        </w:tc>
      </w:tr>
    </w:tbl>
    <w:p w:rsidR="002F5D6B" w:rsidRDefault="002F5D6B"/>
    <w:p w:rsidR="00BD2A69" w:rsidRDefault="00BD2A69"/>
    <w:p w:rsidR="002F5D6B" w:rsidRDefault="002F5D6B"/>
    <w:p w:rsidR="002F5D6B" w:rsidRDefault="002F5D6B"/>
    <w:sectPr w:rsidR="002F5D6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EF5" w:rsidRDefault="00F33EF5" w:rsidP="00DD255B">
      <w:pPr>
        <w:spacing w:after="0" w:line="240" w:lineRule="auto"/>
      </w:pPr>
      <w:r>
        <w:separator/>
      </w:r>
    </w:p>
  </w:endnote>
  <w:endnote w:type="continuationSeparator" w:id="0">
    <w:p w:rsidR="00F33EF5" w:rsidRDefault="00F33EF5" w:rsidP="00DD2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66980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255B" w:rsidRDefault="00DD255B" w:rsidP="00DD255B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6A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255B" w:rsidRDefault="00DD25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EF5" w:rsidRDefault="00F33EF5" w:rsidP="00DD255B">
      <w:pPr>
        <w:spacing w:after="0" w:line="240" w:lineRule="auto"/>
      </w:pPr>
      <w:r>
        <w:separator/>
      </w:r>
    </w:p>
  </w:footnote>
  <w:footnote w:type="continuationSeparator" w:id="0">
    <w:p w:rsidR="00F33EF5" w:rsidRDefault="00F33EF5" w:rsidP="00DD25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255B" w:rsidRDefault="00DD255B" w:rsidP="00DD255B">
    <w:pPr>
      <w:pStyle w:val="Header"/>
      <w:jc w:val="right"/>
    </w:pPr>
    <w:r>
      <w:t xml:space="preserve">EZH2 in Biliary </w:t>
    </w:r>
    <w:r w:rsidR="00A85A9C">
      <w:t>Expansion</w:t>
    </w:r>
  </w:p>
  <w:p w:rsidR="00DD255B" w:rsidRDefault="00DD25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457"/>
    <w:rsid w:val="000D2357"/>
    <w:rsid w:val="00134F1A"/>
    <w:rsid w:val="00151CA8"/>
    <w:rsid w:val="001847F4"/>
    <w:rsid w:val="00196D6C"/>
    <w:rsid w:val="00233BE0"/>
    <w:rsid w:val="002E2FB8"/>
    <w:rsid w:val="002F5D6B"/>
    <w:rsid w:val="00376AD8"/>
    <w:rsid w:val="003F2583"/>
    <w:rsid w:val="00422C55"/>
    <w:rsid w:val="004960BB"/>
    <w:rsid w:val="005157D4"/>
    <w:rsid w:val="005240DB"/>
    <w:rsid w:val="005710F7"/>
    <w:rsid w:val="00574551"/>
    <w:rsid w:val="00575FEE"/>
    <w:rsid w:val="00594849"/>
    <w:rsid w:val="005C3377"/>
    <w:rsid w:val="007A5C88"/>
    <w:rsid w:val="007F42F6"/>
    <w:rsid w:val="00857322"/>
    <w:rsid w:val="008601E0"/>
    <w:rsid w:val="0099761A"/>
    <w:rsid w:val="00A85A9C"/>
    <w:rsid w:val="00A90870"/>
    <w:rsid w:val="00AA74A8"/>
    <w:rsid w:val="00B24E48"/>
    <w:rsid w:val="00BD2A69"/>
    <w:rsid w:val="00BE2E00"/>
    <w:rsid w:val="00BE36E2"/>
    <w:rsid w:val="00D55DAA"/>
    <w:rsid w:val="00D86A3B"/>
    <w:rsid w:val="00DD255B"/>
    <w:rsid w:val="00DE5457"/>
    <w:rsid w:val="00E07568"/>
    <w:rsid w:val="00E124C0"/>
    <w:rsid w:val="00F33EF5"/>
    <w:rsid w:val="00F9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761A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9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DD255B"/>
    <w:pPr>
      <w:spacing w:after="0" w:line="240" w:lineRule="auto"/>
    </w:pPr>
    <w:rPr>
      <w:rFonts w:ascii="Courier" w:eastAsia="Times" w:hAnsi="Courier" w:cs="Times New Roman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DD255B"/>
    <w:rPr>
      <w:rFonts w:ascii="Courier" w:eastAsia="Times" w:hAnsi="Courier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D2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55B"/>
  </w:style>
  <w:style w:type="paragraph" w:styleId="Footer">
    <w:name w:val="footer"/>
    <w:basedOn w:val="Normal"/>
    <w:link w:val="FooterChar"/>
    <w:uiPriority w:val="99"/>
    <w:unhideWhenUsed/>
    <w:rsid w:val="00DD2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55B"/>
  </w:style>
  <w:style w:type="paragraph" w:styleId="BalloonText">
    <w:name w:val="Balloon Text"/>
    <w:basedOn w:val="Normal"/>
    <w:link w:val="BalloonTextChar"/>
    <w:uiPriority w:val="99"/>
    <w:semiHidden/>
    <w:unhideWhenUsed/>
    <w:rsid w:val="00DD2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761A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9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DD255B"/>
    <w:pPr>
      <w:spacing w:after="0" w:line="240" w:lineRule="auto"/>
    </w:pPr>
    <w:rPr>
      <w:rFonts w:ascii="Courier" w:eastAsia="Times" w:hAnsi="Courier" w:cs="Times New Roman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DD255B"/>
    <w:rPr>
      <w:rFonts w:ascii="Courier" w:eastAsia="Times" w:hAnsi="Courier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D2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55B"/>
  </w:style>
  <w:style w:type="paragraph" w:styleId="Footer">
    <w:name w:val="footer"/>
    <w:basedOn w:val="Normal"/>
    <w:link w:val="FooterChar"/>
    <w:uiPriority w:val="99"/>
    <w:unhideWhenUsed/>
    <w:rsid w:val="00DD2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55B"/>
  </w:style>
  <w:style w:type="paragraph" w:styleId="BalloonText">
    <w:name w:val="Balloon Text"/>
    <w:basedOn w:val="Normal"/>
    <w:link w:val="BalloonTextChar"/>
    <w:uiPriority w:val="99"/>
    <w:semiHidden/>
    <w:unhideWhenUsed/>
    <w:rsid w:val="00DD2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hi  Jalan Sakrikar</dc:creator>
  <cp:lastModifiedBy>Robert C Huebert</cp:lastModifiedBy>
  <cp:revision>6</cp:revision>
  <dcterms:created xsi:type="dcterms:W3CDTF">2016-12-02T14:25:00Z</dcterms:created>
  <dcterms:modified xsi:type="dcterms:W3CDTF">2016-12-02T14:41:00Z</dcterms:modified>
</cp:coreProperties>
</file>